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320540" cy="43205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 xml:space="preserve">Schematic representation of the copper coordination environment in Cupriknottin-1 and bovine Cu,Zn Superoxide dismutase. Copper ion and carbon atoms of Cupriknottin-1 and superoxide dismutase are coloured in cyan and green, respectively.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2:32:00Z</dcterms:created>
  <dc:creator>Fabio Polticelli</dc:creator>
  <dc:description/>
  <cp:keywords/>
  <dc:language>en-US</dc:language>
  <cp:lastModifiedBy>Fabio Polticelli</cp:lastModifiedBy>
  <dcterms:modified xsi:type="dcterms:W3CDTF">2011-05-31T12:36:00Z</dcterms:modified>
  <cp:revision>1</cp:revision>
  <dc:subject/>
  <dc:title>Figure S1</dc:title>
</cp:coreProperties>
</file>